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Table</w:t>
      </w:r>
      <w:r>
        <w:rPr>
          <w:rFonts w:cs="Arial" w:ascii="Arial" w:hAnsi="Arial"/>
          <w:sz w:val="24"/>
        </w:rPr>
        <w:t>1.</w:t>
      </w:r>
      <w:r>
        <w:rPr>
          <w:rFonts w:cs="Arial" w:ascii="Arial" w:hAnsi="Arial"/>
          <w:sz w:val="24"/>
        </w:rPr>
        <w:t>Percentage of total ocular UV exposure due to direct, reflected, and diffuse UV irradiation of 350 nm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tbl>
      <w:tblPr>
        <w:tblW w:w="82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1761"/>
        <w:gridCol w:w="1960"/>
        <w:gridCol w:w="1759"/>
      </w:tblGrid>
      <w:tr>
        <w:trPr>
          <w:trHeight w:val="330" w:hRule="atLeast"/>
        </w:trPr>
        <w:tc>
          <w:tcPr>
            <w:tcW w:w="28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Solar Elevation Angle</w:t>
            </w:r>
          </w:p>
        </w:tc>
        <w:tc>
          <w:tcPr>
            <w:tcW w:w="5480" w:type="dxa"/>
            <w:gridSpan w:val="3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 xml:space="preserve">The percentage in total ocular UV irradiation </w:t>
            </w:r>
          </w:p>
        </w:tc>
      </w:tr>
      <w:tr>
        <w:trPr>
          <w:trHeight w:val="330" w:hRule="atLeast"/>
        </w:trPr>
        <w:tc>
          <w:tcPr>
            <w:tcW w:w="280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SEA (º)</w:t>
            </w:r>
          </w:p>
        </w:tc>
        <w:tc>
          <w:tcPr>
            <w:tcW w:w="176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Direction 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Reflection </w:t>
            </w:r>
          </w:p>
        </w:tc>
        <w:tc>
          <w:tcPr>
            <w:tcW w:w="17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Diffusion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14.36 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61365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5194 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33442 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18.94 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60141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4754 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35106 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20.03 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61899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6390 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31712 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23.55 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63781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5556 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30663 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24.65 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65434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4941 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29625 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28.18 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73951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4001 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22048 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29.30 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67513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6340 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26146 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32.83 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73827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5380 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20793 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33.96 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74159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5902 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9938 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37.49 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72581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5336 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22083 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38.63 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72987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6730 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20282 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42.17 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63823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5972 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20205 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43.32 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69155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8191 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22654 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46.87 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57773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6523 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25704 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48.01 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58801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1328 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29871 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51.57 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53994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8200 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27806 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52.72 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53485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1512 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35003 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56.28 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49180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1569 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39251 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57.44 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49569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3421 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37010 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61.00 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44586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3280 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42134 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62.16 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46759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4400 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38841 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65.73 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43187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3303 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43510 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66.89 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46528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6760 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36711 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70.46 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38661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4037 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47302 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71.62 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42902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8252 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38846 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75.20 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34855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5379 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49766 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76.36 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41370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8739 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39891 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79.93 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29447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5862 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54690 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81.10 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37471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20165 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42364 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84.68 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48492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26829 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24679 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85.84 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38705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20429 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40865 </w:t>
            </w:r>
          </w:p>
        </w:tc>
      </w:tr>
      <w:tr>
        <w:trPr>
          <w:trHeight w:val="330" w:hRule="atLeast"/>
        </w:trPr>
        <w:tc>
          <w:tcPr>
            <w:tcW w:w="280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89.41 </w:t>
            </w:r>
          </w:p>
        </w:tc>
        <w:tc>
          <w:tcPr>
            <w:tcW w:w="176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38285 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21429 </w:t>
            </w:r>
          </w:p>
        </w:tc>
        <w:tc>
          <w:tcPr>
            <w:tcW w:w="17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40286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Table</w:t>
      </w:r>
      <w:r>
        <w:rPr>
          <w:rFonts w:cs="Arial" w:ascii="Arial" w:hAnsi="Arial"/>
          <w:sz w:val="24"/>
        </w:rPr>
        <w:t>2.</w:t>
      </w:r>
      <w:r>
        <w:rPr>
          <w:rFonts w:cs="Arial" w:ascii="Arial" w:hAnsi="Arial"/>
          <w:sz w:val="24"/>
        </w:rPr>
        <w:t>Percentage of total ocular UV exposure due to direct, reflected, and diffuse UV irradiation of 3</w:t>
      </w:r>
      <w:r>
        <w:rPr>
          <w:rFonts w:cs="Arial" w:ascii="Arial" w:hAnsi="Arial"/>
          <w:sz w:val="24"/>
        </w:rPr>
        <w:t>99</w:t>
      </w:r>
      <w:r>
        <w:rPr>
          <w:rFonts w:cs="Arial" w:ascii="Arial" w:hAnsi="Arial"/>
          <w:sz w:val="24"/>
        </w:rPr>
        <w:t xml:space="preserve"> nm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tbl>
      <w:tblPr>
        <w:tblW w:w="82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1761"/>
        <w:gridCol w:w="1960"/>
        <w:gridCol w:w="1759"/>
      </w:tblGrid>
      <w:tr>
        <w:trPr>
          <w:trHeight w:val="330" w:hRule="atLeast"/>
        </w:trPr>
        <w:tc>
          <w:tcPr>
            <w:tcW w:w="28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Solar Elevation Angle</w:t>
            </w:r>
          </w:p>
        </w:tc>
        <w:tc>
          <w:tcPr>
            <w:tcW w:w="5480" w:type="dxa"/>
            <w:gridSpan w:val="3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 xml:space="preserve">The percentage in total ocular UV irradiation </w:t>
            </w:r>
          </w:p>
        </w:tc>
      </w:tr>
      <w:tr>
        <w:trPr>
          <w:trHeight w:val="330" w:hRule="atLeast"/>
        </w:trPr>
        <w:tc>
          <w:tcPr>
            <w:tcW w:w="280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SEA (º)</w:t>
            </w:r>
          </w:p>
        </w:tc>
        <w:tc>
          <w:tcPr>
            <w:tcW w:w="17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Direction 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Reflection </w:t>
            </w:r>
          </w:p>
        </w:tc>
        <w:tc>
          <w:tcPr>
            <w:tcW w:w="175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Diffusion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14.36 </w:t>
            </w:r>
          </w:p>
        </w:tc>
        <w:tc>
          <w:tcPr>
            <w:tcW w:w="176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63549 </w:t>
            </w:r>
          </w:p>
        </w:tc>
        <w:tc>
          <w:tcPr>
            <w:tcW w:w="19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5388 </w:t>
            </w:r>
          </w:p>
        </w:tc>
        <w:tc>
          <w:tcPr>
            <w:tcW w:w="1759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31063 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18.94 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65913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5013 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29074 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20.03 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69905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5910 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24185 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23.55 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70098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5070 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24831 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24.65 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72652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5293 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22055 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28.18 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74511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4642 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20847 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29.30 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74432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5951 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9617 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32.83 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74802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5694 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9504 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33.96 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75960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6228 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7813 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37.49 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73938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5784 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20278 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38.63 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74709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7272 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8018 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42.17 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54737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22438 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22825 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43.32 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70428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9204 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20369 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46.87 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45717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25956 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28327 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48.01 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57102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3996 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28902 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51.57 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40770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28480 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30750 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52.72 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49774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5271 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34956 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56.28 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43663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6050 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40287 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57.44 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44244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7905 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37851 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61.00 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37475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8126 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44399 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62.16 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38833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9326 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41840 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65.73 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35595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8085 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46320 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66.89 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37326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22251 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40423 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70.46 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30524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8685 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50791 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71.62 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33615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24442 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41942 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75.20 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24246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21356 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54398 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76.36 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30620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26525 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42855 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79.93 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5779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22720 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61502 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81.10 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22492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28798 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48711 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84.68 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28548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44609 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26843 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85.84 </w:t>
            </w:r>
          </w:p>
        </w:tc>
        <w:tc>
          <w:tcPr>
            <w:tcW w:w="1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23119 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29756 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47125 </w:t>
            </w:r>
          </w:p>
        </w:tc>
      </w:tr>
      <w:tr>
        <w:trPr>
          <w:trHeight w:val="330" w:hRule="atLeast"/>
        </w:trPr>
        <w:tc>
          <w:tcPr>
            <w:tcW w:w="280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89.41 </w:t>
            </w:r>
          </w:p>
        </w:tc>
        <w:tc>
          <w:tcPr>
            <w:tcW w:w="176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21188 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32033 </w:t>
            </w:r>
          </w:p>
        </w:tc>
        <w:tc>
          <w:tcPr>
            <w:tcW w:w="17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46778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113" w:header="0" w:top="1418" w:footer="0" w:bottom="1418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8T12:49:00Z</dcterms:created>
  <dc:creator>admin</dc:creator>
  <dc:description/>
  <cp:keywords/>
  <dc:language>en-US</dc:language>
  <cp:lastModifiedBy>admin</cp:lastModifiedBy>
  <dcterms:modified xsi:type="dcterms:W3CDTF">2016-09-28T13:00:00Z</dcterms:modified>
  <cp:revision>1</cp:revision>
  <dc:subject/>
  <dc:title>Table1</dc:title>
</cp:coreProperties>
</file>